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5" w:type="dxa"/>
        <w:tblInd w:w="93" w:type="dxa"/>
        <w:tblLook w:val="04A0" w:firstRow="1" w:lastRow="0" w:firstColumn="1" w:lastColumn="0" w:noHBand="0" w:noVBand="1"/>
      </w:tblPr>
      <w:tblGrid>
        <w:gridCol w:w="1180"/>
        <w:gridCol w:w="3040"/>
        <w:gridCol w:w="1920"/>
        <w:gridCol w:w="1885"/>
      </w:tblGrid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b/>
                <w:bCs/>
                <w:color w:val="000000"/>
              </w:rPr>
              <w:t>Oak woodland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b/>
                <w:bCs/>
                <w:color w:val="000000"/>
              </w:rPr>
              <w:t>Open grassland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cidiso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18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ctinocateni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55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5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ctinocorall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617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10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ctinomycet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9987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882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eromicrob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1627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2383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fif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784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94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maricocc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58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51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min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930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5391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rthr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299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0523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steroleplas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13231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7921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002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3355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Bose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836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566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ndidatus</w:t>
            </w:r>
            <w:proofErr w:type="spellEnd"/>
            <w:r w:rsidRPr="004202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Kori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8995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631204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ndidatus</w:t>
            </w:r>
            <w:proofErr w:type="spellEnd"/>
            <w:r w:rsidRPr="004202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oli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87358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556703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ndidatus</w:t>
            </w:r>
            <w:proofErr w:type="spellEnd"/>
            <w:r w:rsidRPr="004202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Xiphinemat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1566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1115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hitinophag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0970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4459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upriavid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94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ytophag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378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0855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Devos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08926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05949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rythromicrob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86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79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Fimbrii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6976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3811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Flavisoli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15878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6378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Gemma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911850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194888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ylemon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2703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64453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yphomicrob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523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6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Iam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9250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5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Kribb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7305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8704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eptolyngby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2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imnohabitan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3913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27691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utei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0578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461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uteoli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8752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9213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esorhizob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195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1021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ethylobacte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8427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957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odest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8215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3873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annocyst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4496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6871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iab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29758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55238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iast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4628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89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itrosovibrio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2557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519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itrospi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93784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8.10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ocard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0458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7.23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lastRenderedPageBreak/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ocardioid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91518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208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onomurae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9105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245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pitut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99120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17980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ryzihum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46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8547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arvibacul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7.13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46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domicrob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443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78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dosphae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46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7342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hormi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08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4212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ilimel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8048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5581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irellu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3293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22597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lanct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65529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45444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olaro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06683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9091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7204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95218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seudonocard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25040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6970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seudoxantho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3335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12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odan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5068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58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od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389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32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odopi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0200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3561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odoplan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414788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37738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ediminibacte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5840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80592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egeti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9018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85197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orang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58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21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hingo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810997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094657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hingopyx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61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3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iroso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607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7651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orichthy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6022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98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orocytophag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5490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08125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teroidobact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15371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0273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treptosporang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2320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2406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hermomona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5247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5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Uliginosibacte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64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9307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Virgisporang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778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9830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caul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220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12227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gonim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9042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pod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32256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919291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rachnopeziz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94080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04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rn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61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174478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Ascochy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981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05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Bionect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80948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7235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Botryti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6966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99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Bulle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11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3160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lastRenderedPageBreak/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lvat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90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2230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lypt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75202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0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ampospo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782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6281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elospo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0861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3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eratobasi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666856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840279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haetom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04410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1112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haetosphaerone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84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7409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ladophialoph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37242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071998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laroideoglom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4280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7595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lava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17970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4210010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olloph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2928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221406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oniochae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18977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938691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ordycep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32275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6183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osm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5264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57040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ristin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4636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Cryptococcu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325935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790261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ryptosporiops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7219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7.00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ylind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570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9558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ylindrosympo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6719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0109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yphelloph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9320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6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Cystodendron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91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2663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Didym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4562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57530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Dinemaspo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88060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9206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Drechsle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71696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625287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meric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066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9722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ndoconidio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997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9201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ntolo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31985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485158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ocronart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15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3713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picocc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83852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095738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ucasphae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01415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5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upenicill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2988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33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Exophia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12323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380877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Funneliform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60930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13138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sarium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00629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693759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Gene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3438818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6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Genicul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145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02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Geo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385192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90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Glomu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19134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604931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Gymnop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36078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erpotrich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31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irsut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472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lastRenderedPageBreak/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umico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61659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1038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ymenoscyph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42763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38335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Hyp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638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Ijuhy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8794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48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5250199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67918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Kurtzman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6641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aetisa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06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75325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asiosphae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52429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0658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ecanicill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839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7182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eohumico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8302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83037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eptosphae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66395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1683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imon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39878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5171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Lophiosto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2728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093573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acrophomin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8.32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473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archandi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6072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716748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astigobasi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40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45611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Melanogaster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45233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elini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56806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8961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icrodoch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78244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8.1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ycen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28021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65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ycoleptodisc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808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2.8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yrmecri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0284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Myxocepha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7.32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59599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ect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0362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2207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eonect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667632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7115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eophaeosphae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9788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eosartory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151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Neur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18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030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chrocon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9199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5099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liveon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8650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phiosphaer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509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0828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Otide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6041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aecil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06280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1292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anaeol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97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509776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araconiothy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011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nicill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762101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692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ricon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36067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877596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stalotiopsi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6846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699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eziz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25486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7712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haeococc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711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81409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hialoph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0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7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lastRenderedPageBreak/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hlogicylind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67237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63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ilid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6710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1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leiochae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2422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91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lute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4928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od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1524635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6048084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rot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8498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03653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sathyr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222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74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Pyrenochae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58192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737521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achicladospo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5.77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14447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inocladi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06987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00E-0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izocton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8924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28736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izophagu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28243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696677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izopogon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2236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36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odotoru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94401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88915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Rhynchospor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9.66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02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chizotheci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1008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1341778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clerostagonospor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2686781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472159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clerotin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27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125712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ebacin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675064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3600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istotrem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5757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0597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ir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6.5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porobolomyc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6155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07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Stilb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40273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1166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arzett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9767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etrachaetum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36E-0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59309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8142871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8249733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Trichoderma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563230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2005426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richosporon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18578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uba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13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3586444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Tubeuf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25215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1.31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Unguiculari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77532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496177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Volutella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97573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4.85E-05</w:t>
            </w:r>
          </w:p>
        </w:tc>
      </w:tr>
      <w:tr w:rsidR="00420218" w:rsidRPr="00420218" w:rsidTr="004729E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Fungi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0218">
              <w:rPr>
                <w:rFonts w:ascii="Calibri" w:eastAsia="Times New Roman" w:hAnsi="Calibri" w:cs="Times New Roman"/>
                <w:color w:val="000000"/>
              </w:rPr>
              <w:t>Westerdykella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3.71E-0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18" w:rsidRPr="00420218" w:rsidRDefault="00420218" w:rsidP="00015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0218">
              <w:rPr>
                <w:rFonts w:ascii="Calibri" w:eastAsia="Times New Roman" w:hAnsi="Calibri" w:cs="Times New Roman"/>
                <w:color w:val="000000"/>
              </w:rPr>
              <w:t>0.000313223</w:t>
            </w:r>
          </w:p>
        </w:tc>
      </w:tr>
    </w:tbl>
    <w:p w:rsidR="00B1767A" w:rsidRPr="00420218" w:rsidRDefault="00B1767A" w:rsidP="000152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1767A" w:rsidRPr="00420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FD2"/>
    <w:rsid w:val="00015268"/>
    <w:rsid w:val="003F24AB"/>
    <w:rsid w:val="00420218"/>
    <w:rsid w:val="004729E8"/>
    <w:rsid w:val="00736FD2"/>
    <w:rsid w:val="00B1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02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0218"/>
    <w:rPr>
      <w:color w:val="800080"/>
      <w:u w:val="single"/>
    </w:rPr>
  </w:style>
  <w:style w:type="paragraph" w:customStyle="1" w:styleId="xl66">
    <w:name w:val="xl66"/>
    <w:basedOn w:val="Normal"/>
    <w:rsid w:val="00420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02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0218"/>
    <w:rPr>
      <w:color w:val="800080"/>
      <w:u w:val="single"/>
    </w:rPr>
  </w:style>
  <w:style w:type="paragraph" w:customStyle="1" w:styleId="xl66">
    <w:name w:val="xl66"/>
    <w:basedOn w:val="Normal"/>
    <w:rsid w:val="00420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0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37</Words>
  <Characters>7055</Characters>
  <Application>Microsoft Office Word</Application>
  <DocSecurity>0</DocSecurity>
  <Lines>58</Lines>
  <Paragraphs>16</Paragraphs>
  <ScaleCrop>false</ScaleCrop>
  <Company>University of California, Davis</Company>
  <LinksUpToDate>false</LinksUpToDate>
  <CharactersWithSpaces>8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Gornish</dc:creator>
  <cp:lastModifiedBy>Elise Gornish</cp:lastModifiedBy>
  <cp:revision>5</cp:revision>
  <dcterms:created xsi:type="dcterms:W3CDTF">2016-06-25T10:18:00Z</dcterms:created>
  <dcterms:modified xsi:type="dcterms:W3CDTF">2016-06-26T00:43:00Z</dcterms:modified>
</cp:coreProperties>
</file>